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horough drug name archive of tetracyclines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Spec="center" w:tblpY="1897"/>
        <w:tblOverlap w:val="never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836"/>
        <w:gridCol w:w="2937"/>
        <w:gridCol w:w="1789"/>
        <w:gridCol w:w="1341"/>
      </w:tblGrid>
      <w:tr>
        <w:trPr>
          <w:trHeight w:val="567" w:hRule="atLeast"/>
          <w:jc w:val="center"/>
        </w:trPr>
        <w:tc>
          <w:tcPr>
            <w:tcW w:w="9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classifications</w:t>
            </w:r>
          </w:p>
        </w:tc>
        <w:tc>
          <w:tcPr>
            <w:tcW w:w="12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val="en-US" w:eastAsia="zh-CN" w:bidi="ar"/>
              </w:rPr>
              <w:t>Generic names</w:t>
            </w:r>
          </w:p>
        </w:tc>
        <w:tc>
          <w:tcPr>
            <w:tcW w:w="13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val="en-US" w:eastAsia="zh-CN" w:bidi="ar"/>
              </w:rPr>
              <w:t>Brand names</w:t>
            </w:r>
          </w:p>
        </w:tc>
        <w:tc>
          <w:tcPr>
            <w:tcW w:w="8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nt numbers</w:t>
            </w:r>
          </w:p>
        </w:tc>
        <w:tc>
          <w:tcPr>
            <w:tcW w:w="6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 codes</w:t>
            </w:r>
          </w:p>
        </w:tc>
      </w:tr>
      <w:tr>
        <w:trPr>
          <w:trHeight w:val="1134" w:hRule="atLeast"/>
          <w:jc w:val="center"/>
        </w:trPr>
        <w:tc>
          <w:tcPr>
            <w:tcW w:w="94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s</w:t>
            </w:r>
          </w:p>
        </w:tc>
        <w:tc>
          <w:tcPr>
            <w:tcW w:w="12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late</w:t>
            </w:r>
          </w:p>
        </w:tc>
        <w:tc>
          <w:tcPr>
            <w:tcW w:w="13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RA-TABS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ramycin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ramicina</w:t>
            </w:r>
          </w:p>
        </w:tc>
        <w:tc>
          <w:tcPr>
            <w:tcW w:w="8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edu-pharma.bcpmdata.com/database/1/detail/48/TtNfa4sBmjBxIaXiIRxI" \o "https://edu-pharma.bcpmdata.com/database/1/detail/48/TtNfa4sBmjBxIaXiIRxI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EP-0009140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0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1AB22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db.yaozh.com/atc?atc_num=J01AA02" \o "https://db.yaozh.com/atc?atc_num=J01AA02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J01AA0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cea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stat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ilo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edu-pharma.bcpmdata.com/database/1/detail/48/U91ja4sBmjBxIaXizLu7" \o "https://edu-pharma.bcpmdata.com/database/1/detail/48/U91ja4sBmjBxIaXizLu7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WO-0980848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dox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GE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-09101126</w:t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lat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yx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yx MPC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edu-pharma.bcpmdata.com/database/1/detail/48/Jt5ja4sBmjBxIaXi9h_x" \o "https://edu-pharma.bcpmdata.com/database/1/detail/48/Jt5ja4sBmjBxIaXi9h_x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WO-0308636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lat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clat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edu-pharma.bcpmdata.com/database/1/detail/48/2NRfa4sBmjBxIaXihSpc" \o "https://edu-pharma.bcpmdata.com/database/1/detail/48/2NRfa4sBmjBxIaXihSpc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WO-0950960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sta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edu-pharma.bcpmdata.com/database/1/detail/48/H-Fla4sBmjBxIaXiSAYj" \o "https://edu-pharma.bcpmdata.com/database/1/detail/48/H-Fla4sBmjBxIaXiSAYj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EP-0019590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navod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-2009032326</w:t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lat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-00537559</w:t>
            </w:r>
          </w:p>
        </w:tc>
        <w:tc>
          <w:tcPr>
            <w:tcW w:w="610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cyclin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cyclin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ci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edu-pharma.bcpmdata.com/database/1/detail/48/0dNfa4sBmjBxIaXiad3o" \o "https://edu-pharma.bcpmdata.com/database/1/detail/48/0dNfa4sBmjBxIaXiad3o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US-0397800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1AB23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db.yaozh.com/atc?atc_num=J01AA08" \o "https://db.yaozh.com/atc?atc_num=J01AA08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J01AA0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cyclin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drochlorid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dy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edu-pharma.bcpmdata.com/database/1/detail/48/K8hba4sBmjBxIaXiezXM" \o "https://edu-pharma.bcpmdata.com/database/1/detail/48/K8hba4sBmjBxIaXiezXM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US-0590883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cyclin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drochlorid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lxi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-2008032212</w:t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cyclin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drochlorid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zeeq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-2009072007</w:t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cyclin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sti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edu-pharma.bcpmdata.com/database/1/detail/48/W-Fla4sBmjBxIaXiSAYj" \o "https://edu-pharma.bcpmdata.com/database/1/detail/48/W-Fla4sBmjBxIaXiSAYj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WO-0308213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cyclin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drochlorid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ci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edu-pharma.bcpmdata.com/database/1/detail/48/Qdpia4sBmjBxIaXiRF0e" \o "https://edu-pharma.bcpmdata.com/database/1/detail/48/Qdpia4sBmjBxIaXiRF0e" </w:instrTex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WO-201114350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0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9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ecyclines</w:t>
            </w:r>
          </w:p>
        </w:tc>
        <w:tc>
          <w:tcPr>
            <w:tcW w:w="12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ecycline</w:t>
            </w:r>
          </w:p>
        </w:tc>
        <w:tc>
          <w:tcPr>
            <w:tcW w:w="13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acil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-00536515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01AA12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/>
        </w:rPr>
      </w:pPr>
    </w:p>
    <w:sectPr>
      <w:pgSz w:w="11906" w:h="16838"/>
      <w:pgMar w:top="1440" w:right="567" w:bottom="1440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DF9784"/>
    <w:rsid w:val="5CBF4CAA"/>
    <w:rsid w:val="63D59DE2"/>
    <w:rsid w:val="BDFC14A6"/>
    <w:rsid w:val="DF656167"/>
    <w:rsid w:val="F7DF9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01:09:00Z</dcterms:created>
  <dc:creator>与影共酒</dc:creator>
  <cp:lastModifiedBy>与影共酒</cp:lastModifiedBy>
  <dcterms:modified xsi:type="dcterms:W3CDTF">2024-04-07T14:2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4A2BA41F25FEC0AD08DAB65C7B971C7_41</vt:lpwstr>
  </property>
</Properties>
</file>